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A686F" w14:textId="77777777" w:rsidR="003801A8" w:rsidRPr="00B73D61" w:rsidRDefault="003801A8" w:rsidP="003801A8">
      <w:pPr>
        <w:pStyle w:val="EndNoteBibliography"/>
      </w:pPr>
      <w:r w:rsidRPr="00B73D61">
        <w:t>143.</w:t>
      </w:r>
      <w:r w:rsidRPr="00B73D61">
        <w:tab/>
        <w:t>Chen VB, Arendall WB, 3rd, Headd JJ, Keedy DA, Immormino RM, Kapral GJ, et al. MolProbity: all-atom structure validation for macromolecular crystallography. Acta Crystallogr D Biol Crystallogr. 2010;66(Pt 1):12-21. Epub 2010/01/09. doi: 10.1107/s0907444909042073. PubMed PMID: 20057044; PubMed Central PMCID: PMCPmc2803126.</w:t>
      </w:r>
    </w:p>
    <w:p w14:paraId="6C553F84" w14:textId="77777777" w:rsidR="003801A8" w:rsidRPr="00B73D61" w:rsidRDefault="003801A8" w:rsidP="003801A8">
      <w:pPr>
        <w:pStyle w:val="EndNoteBibliography"/>
      </w:pPr>
      <w:r w:rsidRPr="00B73D61">
        <w:t>144.</w:t>
      </w:r>
      <w:r w:rsidRPr="00B73D61">
        <w:tab/>
        <w:t>Diederichs K, Karplus PA. Improved R-factors for diffraction data analysis in macromolecular crystallography. Nature structural biology. 1997;4(4):269-75. Epub 1997/04/01. PubMed PMID: 9095194.</w:t>
      </w:r>
    </w:p>
    <w:p w14:paraId="1D7298F3" w14:textId="77777777" w:rsidR="003801A8" w:rsidRPr="00B73D61" w:rsidRDefault="003801A8" w:rsidP="003801A8">
      <w:pPr>
        <w:pStyle w:val="EndNoteBibliography"/>
      </w:pPr>
      <w:r w:rsidRPr="00B73D61">
        <w:t>145.</w:t>
      </w:r>
      <w:r w:rsidRPr="00B73D61">
        <w:tab/>
        <w:t>Karplus PA, Diederichs K. Linking crystallographic model and data quality. Science. 2012;336(6084):1030-3. Epub 2012/05/26. doi: 10.1126/science.1218231. PubMed PMID: 22628654; PubMed Central PMCID: PMCPMC3457925.</w:t>
      </w:r>
    </w:p>
    <w:p w14:paraId="50626EA1" w14:textId="77777777" w:rsidR="003801A8" w:rsidRPr="00B73D61" w:rsidRDefault="003801A8" w:rsidP="003801A8">
      <w:pPr>
        <w:pStyle w:val="EndNoteBibliography"/>
      </w:pPr>
      <w:r w:rsidRPr="00B73D61">
        <w:t>146.</w:t>
      </w:r>
      <w:r w:rsidRPr="00B73D61">
        <w:tab/>
        <w:t>Nelson R, Sawaya MR, Balbirnie M, Madsen AO, Riekel C, Grothe R, et al. Structure of the cross-beta spine of amyloid-like fibrils. Nature. 2005;435(7043):773-8. Epub 2005/06/10. doi: 10.1038/nature03680. PubMed PMID: 15944695; PubMed Central PMCID: PMCPMC1479801.</w:t>
      </w:r>
    </w:p>
    <w:p w14:paraId="0F615B21" w14:textId="77777777" w:rsidR="001C767F" w:rsidRDefault="001C767F">
      <w:bookmarkStart w:id="0" w:name="_GoBack"/>
      <w:bookmarkEnd w:id="0"/>
    </w:p>
    <w:sectPr w:rsidR="001C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1A8"/>
    <w:rsid w:val="001C767F"/>
    <w:rsid w:val="0038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29FF"/>
  <w15:chartTrackingRefBased/>
  <w15:docId w15:val="{EF4A0B2C-5D34-442F-B82F-FFC123E0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01A8"/>
    <w:pPr>
      <w:spacing w:after="0" w:line="240" w:lineRule="auto"/>
      <w:jc w:val="both"/>
    </w:pPr>
    <w:rPr>
      <w:rFonts w:ascii="Times New Roman" w:hAnsi="Times New Roman" w:cs="Times New Roman"/>
      <w:noProof/>
      <w:sz w:val="24"/>
      <w:szCs w:val="24"/>
      <w:lang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3801A8"/>
    <w:rPr>
      <w:rFonts w:ascii="Times New Roman" w:hAnsi="Times New Roman" w:cs="Times New Roman"/>
      <w:noProof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8-27T20:26:00Z</dcterms:created>
  <dcterms:modified xsi:type="dcterms:W3CDTF">2019-08-27T20:28:00Z</dcterms:modified>
</cp:coreProperties>
</file>